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4D42EC" w14:textId="5FBF3346" w:rsidR="00F75465" w:rsidRPr="00F75465" w:rsidRDefault="00F75465" w:rsidP="00F75465">
      <w:pPr>
        <w:pStyle w:val="xmsolistparagraph"/>
        <w:ind w:left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3744E">
        <w:rPr>
          <w:rFonts w:ascii="Times New Roman" w:hAnsi="Times New Roman" w:cs="Times New Roman"/>
          <w:b/>
          <w:bCs/>
          <w:sz w:val="24"/>
          <w:szCs w:val="24"/>
        </w:rPr>
        <w:t>Reduced crop income during the COVID-19 pandemic in India: The perils of price risk</w:t>
      </w:r>
    </w:p>
    <w:p w14:paraId="460D1793" w14:textId="451EE696" w:rsidR="00F75465" w:rsidRDefault="00F75465" w:rsidP="00F75465">
      <w:pPr>
        <w:pStyle w:val="xmsolistparagraph"/>
        <w:ind w:left="0"/>
        <w:jc w:val="center"/>
        <w:rPr>
          <w:rFonts w:ascii="Times New Roman" w:hAnsi="Times New Roman" w:cs="Times New Roman"/>
          <w:sz w:val="24"/>
          <w:szCs w:val="24"/>
        </w:rPr>
      </w:pPr>
    </w:p>
    <w:p w14:paraId="4D80E062" w14:textId="287011B7" w:rsidR="00F75465" w:rsidRPr="00F75465" w:rsidRDefault="00F75465" w:rsidP="00F75465">
      <w:pPr>
        <w:pStyle w:val="xmsolistparagraph"/>
        <w:ind w:left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75465">
        <w:rPr>
          <w:rFonts w:ascii="Times New Roman" w:hAnsi="Times New Roman" w:cs="Times New Roman"/>
          <w:b/>
          <w:bCs/>
          <w:sz w:val="24"/>
          <w:szCs w:val="24"/>
        </w:rPr>
        <w:t>Online Appendix</w:t>
      </w:r>
    </w:p>
    <w:p w14:paraId="6E645259" w14:textId="19B81B5E" w:rsidR="00F75465" w:rsidRDefault="00F75465" w:rsidP="00F75465">
      <w:pPr>
        <w:pStyle w:val="xmsolistparagraph"/>
        <w:jc w:val="center"/>
        <w:rPr>
          <w:rFonts w:ascii="Times New Roman" w:hAnsi="Times New Roman" w:cs="Times New Roman"/>
          <w:sz w:val="24"/>
          <w:szCs w:val="24"/>
        </w:rPr>
      </w:pPr>
    </w:p>
    <w:p w14:paraId="46FEA284" w14:textId="77777777" w:rsidR="00F75465" w:rsidRPr="00C3744E" w:rsidRDefault="00F75465" w:rsidP="00F75465">
      <w:pPr>
        <w:pStyle w:val="xmsolistparagraph"/>
        <w:jc w:val="center"/>
        <w:rPr>
          <w:rFonts w:ascii="Times New Roman" w:hAnsi="Times New Roman" w:cs="Times New Roman"/>
          <w:sz w:val="24"/>
          <w:szCs w:val="24"/>
        </w:rPr>
      </w:pPr>
    </w:p>
    <w:p w14:paraId="7F4E32F3" w14:textId="77777777" w:rsidR="00F75465" w:rsidRPr="00C3744E" w:rsidRDefault="00F75465" w:rsidP="00F75465">
      <w:pPr>
        <w:pStyle w:val="xmsolistparagraph"/>
        <w:jc w:val="center"/>
        <w:rPr>
          <w:rFonts w:ascii="Times New Roman" w:hAnsi="Times New Roman" w:cs="Times New Roman"/>
          <w:sz w:val="24"/>
          <w:szCs w:val="24"/>
        </w:rPr>
      </w:pPr>
    </w:p>
    <w:p w14:paraId="76058F3B" w14:textId="77777777" w:rsidR="00F75465" w:rsidRPr="00C3744E" w:rsidRDefault="00F75465" w:rsidP="00F75465">
      <w:pPr>
        <w:pStyle w:val="xmsolistparagraph"/>
        <w:ind w:left="0"/>
        <w:jc w:val="center"/>
        <w:rPr>
          <w:rFonts w:ascii="Times New Roman" w:hAnsi="Times New Roman" w:cs="Times New Roman"/>
          <w:sz w:val="24"/>
          <w:szCs w:val="24"/>
        </w:rPr>
      </w:pPr>
      <w:r w:rsidRPr="00C3744E">
        <w:rPr>
          <w:rFonts w:ascii="Times New Roman" w:hAnsi="Times New Roman" w:cs="Times New Roman"/>
          <w:sz w:val="24"/>
          <w:szCs w:val="24"/>
        </w:rPr>
        <w:t>Francisco Ceballos</w:t>
      </w:r>
      <w:r w:rsidRPr="00C3744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|</w:t>
      </w:r>
      <w:r w:rsidRPr="00C3744E">
        <w:rPr>
          <w:rFonts w:ascii="Times New Roman" w:hAnsi="Times New Roman" w:cs="Times New Roman"/>
          <w:sz w:val="24"/>
          <w:szCs w:val="24"/>
        </w:rPr>
        <w:t xml:space="preserve"> Samyuktha Kannan</w:t>
      </w:r>
      <w:r w:rsidRPr="00C3744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|</w:t>
      </w:r>
      <w:r w:rsidRPr="00C3744E">
        <w:rPr>
          <w:rFonts w:ascii="Times New Roman" w:hAnsi="Times New Roman" w:cs="Times New Roman"/>
          <w:sz w:val="24"/>
          <w:szCs w:val="24"/>
        </w:rPr>
        <w:t xml:space="preserve"> Berber Kramer</w:t>
      </w:r>
      <w:r w:rsidRPr="00C3744E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4E54CD7C" w14:textId="77777777" w:rsidR="00F75465" w:rsidRPr="00C3744E" w:rsidRDefault="00F75465" w:rsidP="00F75465">
      <w:pPr>
        <w:pStyle w:val="xmsolistparagraph"/>
        <w:ind w:left="0"/>
        <w:jc w:val="center"/>
        <w:rPr>
          <w:rFonts w:ascii="Times New Roman" w:hAnsi="Times New Roman" w:cs="Times New Roman"/>
          <w:sz w:val="24"/>
          <w:szCs w:val="24"/>
        </w:rPr>
      </w:pPr>
    </w:p>
    <w:p w14:paraId="265BDC0D" w14:textId="77777777" w:rsidR="00F75465" w:rsidRPr="00C3744E" w:rsidRDefault="00F75465" w:rsidP="00F75465">
      <w:pPr>
        <w:pStyle w:val="xmsolistparagraph"/>
        <w:jc w:val="center"/>
        <w:rPr>
          <w:rFonts w:ascii="Times New Roman" w:hAnsi="Times New Roman" w:cs="Times New Roman"/>
          <w:sz w:val="24"/>
          <w:szCs w:val="24"/>
        </w:rPr>
      </w:pPr>
    </w:p>
    <w:p w14:paraId="2D159592" w14:textId="77777777" w:rsidR="00F75465" w:rsidRPr="00C3744E" w:rsidRDefault="00F75465" w:rsidP="00F75465">
      <w:pPr>
        <w:pStyle w:val="xmsolistparagraph"/>
        <w:jc w:val="center"/>
        <w:rPr>
          <w:rFonts w:ascii="Times New Roman" w:hAnsi="Times New Roman" w:cs="Times New Roman"/>
          <w:sz w:val="24"/>
          <w:szCs w:val="24"/>
        </w:rPr>
      </w:pPr>
    </w:p>
    <w:p w14:paraId="3017DA61" w14:textId="77777777" w:rsidR="00F75465" w:rsidRPr="00C3744E" w:rsidRDefault="00F75465" w:rsidP="00F75465">
      <w:pPr>
        <w:rPr>
          <w:rFonts w:ascii="Times New Roman" w:hAnsi="Times New Roman" w:cs="Times New Roman"/>
          <w:sz w:val="24"/>
          <w:szCs w:val="24"/>
        </w:rPr>
      </w:pPr>
    </w:p>
    <w:p w14:paraId="1E219B00" w14:textId="77777777" w:rsidR="00F75465" w:rsidRPr="00C3744E" w:rsidRDefault="00F75465" w:rsidP="00F75465">
      <w:pPr>
        <w:tabs>
          <w:tab w:val="left" w:pos="9360"/>
        </w:tabs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A4407B9" w14:textId="77777777" w:rsidR="00F75465" w:rsidRPr="00C3744E" w:rsidRDefault="00F75465" w:rsidP="00F75465">
      <w:pPr>
        <w:tabs>
          <w:tab w:val="left" w:pos="9360"/>
        </w:tabs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EE90AF0" w14:textId="77777777" w:rsidR="00F75465" w:rsidRPr="00C3744E" w:rsidRDefault="00F75465" w:rsidP="00F75465">
      <w:pPr>
        <w:tabs>
          <w:tab w:val="left" w:pos="936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3744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3744E">
        <w:rPr>
          <w:rFonts w:ascii="Times New Roman" w:hAnsi="Times New Roman" w:cs="Times New Roman"/>
          <w:sz w:val="24"/>
          <w:szCs w:val="24"/>
        </w:rPr>
        <w:t xml:space="preserve"> International Food Policy Research Institute (IFPRI), Markets, Trade and Institutions Division, 1201 Eye Street NW, Washington, DC, 20005, United States. </w:t>
      </w:r>
    </w:p>
    <w:p w14:paraId="7D558502" w14:textId="77777777" w:rsidR="00F75465" w:rsidRPr="00C3744E" w:rsidRDefault="00F75465" w:rsidP="00F75465">
      <w:pPr>
        <w:tabs>
          <w:tab w:val="left" w:pos="936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3744E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C3744E">
        <w:rPr>
          <w:rFonts w:ascii="Times New Roman" w:hAnsi="Times New Roman" w:cs="Times New Roman"/>
          <w:sz w:val="24"/>
          <w:szCs w:val="24"/>
        </w:rPr>
        <w:t xml:space="preserve">International Food Policy Research Institute, South Asia Regional Office. Dev Prakash Shastri Marg, </w:t>
      </w:r>
      <w:proofErr w:type="spellStart"/>
      <w:r w:rsidRPr="00C3744E">
        <w:rPr>
          <w:rFonts w:ascii="Times New Roman" w:hAnsi="Times New Roman" w:cs="Times New Roman"/>
          <w:sz w:val="24"/>
          <w:szCs w:val="24"/>
        </w:rPr>
        <w:t>Pusa</w:t>
      </w:r>
      <w:proofErr w:type="spellEnd"/>
      <w:r w:rsidRPr="00C3744E">
        <w:rPr>
          <w:rFonts w:ascii="Times New Roman" w:hAnsi="Times New Roman" w:cs="Times New Roman"/>
          <w:sz w:val="24"/>
          <w:szCs w:val="24"/>
        </w:rPr>
        <w:t>, New Delhi, Delhi 110012, India.</w:t>
      </w:r>
    </w:p>
    <w:p w14:paraId="54DC8640" w14:textId="77777777" w:rsidR="00F75465" w:rsidRPr="00C3744E" w:rsidRDefault="00F75465" w:rsidP="00F75465">
      <w:pPr>
        <w:tabs>
          <w:tab w:val="left" w:pos="9360"/>
        </w:tabs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3744E">
        <w:rPr>
          <w:rFonts w:ascii="Times New Roman" w:hAnsi="Times New Roman" w:cs="Times New Roman"/>
          <w:b/>
          <w:bCs/>
          <w:sz w:val="24"/>
          <w:szCs w:val="24"/>
        </w:rPr>
        <w:t>Correspondence</w:t>
      </w:r>
    </w:p>
    <w:p w14:paraId="2B172E14" w14:textId="77777777" w:rsidR="00F75465" w:rsidRPr="00C3744E" w:rsidRDefault="00F75465" w:rsidP="00F75465">
      <w:pPr>
        <w:tabs>
          <w:tab w:val="left" w:pos="936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3744E">
        <w:rPr>
          <w:rFonts w:ascii="Times New Roman" w:hAnsi="Times New Roman" w:cs="Times New Roman"/>
          <w:sz w:val="24"/>
          <w:szCs w:val="24"/>
        </w:rPr>
        <w:t>Francisco Ceballos, International Food Policy Research Institute (IFPRI), Markets, Trade and Institutions Division, 1201 Eye Street NW, Washington, DC, 20005, United States.</w:t>
      </w:r>
    </w:p>
    <w:p w14:paraId="334F6D2A" w14:textId="77777777" w:rsidR="00F75465" w:rsidRPr="00C3744E" w:rsidRDefault="00F75465" w:rsidP="00F75465">
      <w:pPr>
        <w:tabs>
          <w:tab w:val="left" w:pos="9360"/>
        </w:tabs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3744E">
        <w:rPr>
          <w:rFonts w:ascii="Times New Roman" w:hAnsi="Times New Roman" w:cs="Times New Roman"/>
          <w:sz w:val="24"/>
          <w:szCs w:val="24"/>
        </w:rPr>
        <w:t>Email: f.ceballos@cgiar.org</w:t>
      </w:r>
      <w:r w:rsidRPr="00C3744E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5DDD32B" w14:textId="452C380C" w:rsidR="00F3545B" w:rsidRPr="00F75465" w:rsidRDefault="00F3545B" w:rsidP="00F3545B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75465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Table 1 – Disaggregated food insecurity experiences before and during the lockdown</w:t>
      </w:r>
    </w:p>
    <w:tbl>
      <w:tblPr>
        <w:tblStyle w:val="TableGrid"/>
        <w:tblW w:w="94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0"/>
        <w:gridCol w:w="180"/>
        <w:gridCol w:w="630"/>
        <w:gridCol w:w="180"/>
        <w:gridCol w:w="810"/>
        <w:gridCol w:w="174"/>
        <w:gridCol w:w="6"/>
        <w:gridCol w:w="540"/>
        <w:gridCol w:w="180"/>
        <w:gridCol w:w="810"/>
        <w:gridCol w:w="180"/>
        <w:gridCol w:w="900"/>
        <w:gridCol w:w="180"/>
        <w:gridCol w:w="725"/>
        <w:gridCol w:w="180"/>
      </w:tblGrid>
      <w:tr w:rsidR="00F3545B" w:rsidRPr="00A64EDA" w14:paraId="2A452878" w14:textId="77777777" w:rsidTr="00DA7F76">
        <w:tc>
          <w:tcPr>
            <w:tcW w:w="3960" w:type="dxa"/>
            <w:gridSpan w:val="2"/>
            <w:tcBorders>
              <w:top w:val="single" w:sz="4" w:space="0" w:color="auto"/>
              <w:bottom w:val="nil"/>
            </w:tcBorders>
          </w:tcPr>
          <w:p w14:paraId="39FAED11" w14:textId="77777777" w:rsidR="00F3545B" w:rsidRPr="00A64EDA" w:rsidRDefault="00F3545B" w:rsidP="00DA7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gridSpan w:val="4"/>
            <w:tcBorders>
              <w:top w:val="single" w:sz="4" w:space="0" w:color="auto"/>
              <w:bottom w:val="nil"/>
            </w:tcBorders>
          </w:tcPr>
          <w:p w14:paraId="6A6573D9" w14:textId="77777777" w:rsidR="00F3545B" w:rsidRPr="00A64EDA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DA">
              <w:rPr>
                <w:rFonts w:ascii="Times New Roman" w:hAnsi="Times New Roman" w:cs="Times New Roman"/>
                <w:sz w:val="20"/>
                <w:szCs w:val="20"/>
              </w:rPr>
              <w:t>Wheat producer</w:t>
            </w:r>
          </w:p>
        </w:tc>
        <w:tc>
          <w:tcPr>
            <w:tcW w:w="1716" w:type="dxa"/>
            <w:gridSpan w:val="5"/>
            <w:tcBorders>
              <w:top w:val="single" w:sz="4" w:space="0" w:color="auto"/>
              <w:bottom w:val="nil"/>
            </w:tcBorders>
          </w:tcPr>
          <w:p w14:paraId="511A4165" w14:textId="77777777" w:rsidR="00F3545B" w:rsidRPr="00A64EDA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DA">
              <w:rPr>
                <w:rFonts w:ascii="Times New Roman" w:hAnsi="Times New Roman" w:cs="Times New Roman"/>
                <w:sz w:val="20"/>
                <w:szCs w:val="20"/>
              </w:rPr>
              <w:t>Tomato producer</w:t>
            </w:r>
          </w:p>
        </w:tc>
        <w:tc>
          <w:tcPr>
            <w:tcW w:w="1985" w:type="dxa"/>
            <w:gridSpan w:val="4"/>
            <w:tcBorders>
              <w:top w:val="single" w:sz="4" w:space="0" w:color="auto"/>
              <w:bottom w:val="nil"/>
            </w:tcBorders>
          </w:tcPr>
          <w:p w14:paraId="774B994D" w14:textId="77777777" w:rsidR="00F3545B" w:rsidRPr="00A64EDA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DA">
              <w:rPr>
                <w:rFonts w:ascii="Times New Roman" w:hAnsi="Times New Roman" w:cs="Times New Roman"/>
                <w:sz w:val="20"/>
                <w:szCs w:val="20"/>
              </w:rPr>
              <w:t>Difference</w:t>
            </w:r>
          </w:p>
        </w:tc>
      </w:tr>
      <w:tr w:rsidR="00F3545B" w:rsidRPr="00A64EDA" w14:paraId="378B1352" w14:textId="77777777" w:rsidTr="00DA7F76">
        <w:tc>
          <w:tcPr>
            <w:tcW w:w="3960" w:type="dxa"/>
            <w:gridSpan w:val="2"/>
            <w:tcBorders>
              <w:top w:val="nil"/>
              <w:bottom w:val="nil"/>
            </w:tcBorders>
          </w:tcPr>
          <w:p w14:paraId="3A2E430F" w14:textId="77777777" w:rsidR="00F3545B" w:rsidRPr="00A64EDA" w:rsidRDefault="00F3545B" w:rsidP="00DA7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</w:tcPr>
          <w:p w14:paraId="1BCF6A85" w14:textId="77777777" w:rsidR="00F3545B" w:rsidRPr="00A64EDA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DA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</w:tcBorders>
          </w:tcPr>
          <w:p w14:paraId="7F364282" w14:textId="77777777" w:rsidR="00F3545B" w:rsidRPr="00A64EDA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DA">
              <w:rPr>
                <w:rFonts w:ascii="Times New Roman" w:hAnsi="Times New Roman" w:cs="Times New Roman"/>
                <w:sz w:val="20"/>
                <w:szCs w:val="20"/>
              </w:rPr>
              <w:t>Std. dev.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</w:tcPr>
          <w:p w14:paraId="5FA27F65" w14:textId="77777777" w:rsidR="00F3545B" w:rsidRPr="00A64EDA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DA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</w:tcPr>
          <w:p w14:paraId="77FE1D6E" w14:textId="77777777" w:rsidR="00F3545B" w:rsidRPr="00A64EDA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DA">
              <w:rPr>
                <w:rFonts w:ascii="Times New Roman" w:hAnsi="Times New Roman" w:cs="Times New Roman"/>
                <w:sz w:val="20"/>
                <w:szCs w:val="20"/>
              </w:rPr>
              <w:t>Std. dev.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</w:tcPr>
          <w:p w14:paraId="6ABBF9B2" w14:textId="77777777" w:rsidR="00F3545B" w:rsidRPr="00A64EDA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DA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05" w:type="dxa"/>
            <w:gridSpan w:val="2"/>
            <w:tcBorders>
              <w:top w:val="nil"/>
              <w:bottom w:val="nil"/>
            </w:tcBorders>
          </w:tcPr>
          <w:p w14:paraId="486721DE" w14:textId="77777777" w:rsidR="00F3545B" w:rsidRPr="00A64EDA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DA">
              <w:rPr>
                <w:rFonts w:ascii="Times New Roman" w:hAnsi="Times New Roman" w:cs="Times New Roman"/>
                <w:sz w:val="20"/>
                <w:szCs w:val="20"/>
              </w:rPr>
              <w:t xml:space="preserve">Std.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err</w:t>
            </w:r>
            <w:proofErr w:type="gramEnd"/>
            <w:r w:rsidRPr="00A64E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F3545B" w:rsidRPr="00A64EDA" w14:paraId="0D9FAE14" w14:textId="77777777" w:rsidTr="00DA7F76">
        <w:tc>
          <w:tcPr>
            <w:tcW w:w="3960" w:type="dxa"/>
            <w:gridSpan w:val="2"/>
            <w:tcBorders>
              <w:top w:val="nil"/>
              <w:bottom w:val="single" w:sz="4" w:space="0" w:color="auto"/>
            </w:tcBorders>
          </w:tcPr>
          <w:p w14:paraId="6D710A2D" w14:textId="77777777" w:rsidR="00F3545B" w:rsidRPr="00A64EDA" w:rsidRDefault="00F3545B" w:rsidP="00DA7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bottom w:val="single" w:sz="4" w:space="0" w:color="auto"/>
            </w:tcBorders>
          </w:tcPr>
          <w:p w14:paraId="24A054F0" w14:textId="77777777" w:rsidR="00F3545B" w:rsidRPr="00A64EDA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DA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990" w:type="dxa"/>
            <w:gridSpan w:val="3"/>
            <w:tcBorders>
              <w:top w:val="nil"/>
              <w:bottom w:val="single" w:sz="4" w:space="0" w:color="auto"/>
            </w:tcBorders>
          </w:tcPr>
          <w:p w14:paraId="35E746F1" w14:textId="77777777" w:rsidR="00F3545B" w:rsidRPr="00A64EDA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DA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720" w:type="dxa"/>
            <w:gridSpan w:val="2"/>
            <w:tcBorders>
              <w:top w:val="nil"/>
              <w:bottom w:val="single" w:sz="4" w:space="0" w:color="auto"/>
            </w:tcBorders>
          </w:tcPr>
          <w:p w14:paraId="04995788" w14:textId="77777777" w:rsidR="00F3545B" w:rsidRPr="00A64EDA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DA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990" w:type="dxa"/>
            <w:gridSpan w:val="2"/>
            <w:tcBorders>
              <w:top w:val="nil"/>
              <w:bottom w:val="single" w:sz="4" w:space="0" w:color="auto"/>
            </w:tcBorders>
          </w:tcPr>
          <w:p w14:paraId="09BFB6EE" w14:textId="77777777" w:rsidR="00F3545B" w:rsidRPr="00A64EDA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DA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1080" w:type="dxa"/>
            <w:gridSpan w:val="2"/>
            <w:tcBorders>
              <w:top w:val="nil"/>
              <w:bottom w:val="single" w:sz="4" w:space="0" w:color="auto"/>
            </w:tcBorders>
          </w:tcPr>
          <w:p w14:paraId="1AD9769F" w14:textId="77777777" w:rsidR="00F3545B" w:rsidRPr="00A64EDA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DA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  <w:tc>
          <w:tcPr>
            <w:tcW w:w="905" w:type="dxa"/>
            <w:gridSpan w:val="2"/>
            <w:tcBorders>
              <w:top w:val="nil"/>
              <w:bottom w:val="single" w:sz="4" w:space="0" w:color="auto"/>
            </w:tcBorders>
          </w:tcPr>
          <w:p w14:paraId="23A8610B" w14:textId="77777777" w:rsidR="00F3545B" w:rsidRPr="00A64EDA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DA">
              <w:rPr>
                <w:rFonts w:ascii="Times New Roman" w:hAnsi="Times New Roman" w:cs="Times New Roman"/>
                <w:sz w:val="20"/>
                <w:szCs w:val="20"/>
              </w:rPr>
              <w:t>(6)</w:t>
            </w:r>
          </w:p>
        </w:tc>
      </w:tr>
      <w:tr w:rsidR="00F3545B" w:rsidRPr="00A64EDA" w14:paraId="19760D0E" w14:textId="77777777" w:rsidTr="00DA7F76">
        <w:tc>
          <w:tcPr>
            <w:tcW w:w="3960" w:type="dxa"/>
            <w:gridSpan w:val="2"/>
          </w:tcPr>
          <w:p w14:paraId="41E5E8E4" w14:textId="77777777" w:rsidR="00F3545B" w:rsidRPr="00E074F6" w:rsidRDefault="00F3545B" w:rsidP="00DA7F76">
            <w:pPr>
              <w:pStyle w:val="ListParagraph"/>
              <w:ind w:left="25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10" w:type="dxa"/>
            <w:gridSpan w:val="2"/>
          </w:tcPr>
          <w:p w14:paraId="2C245270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14:paraId="087B63D7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14:paraId="00B1D7B9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14:paraId="41AD728E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36107AB8" w14:textId="77777777" w:rsidR="00F3545B" w:rsidRPr="00E074F6" w:rsidRDefault="00F3545B" w:rsidP="00DA7F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05" w:type="dxa"/>
            <w:gridSpan w:val="2"/>
          </w:tcPr>
          <w:p w14:paraId="3140AE93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F3545B" w:rsidRPr="00E074F6" w14:paraId="3A1F9DEA" w14:textId="77777777" w:rsidTr="00DA7F76">
        <w:tc>
          <w:tcPr>
            <w:tcW w:w="3960" w:type="dxa"/>
            <w:gridSpan w:val="2"/>
          </w:tcPr>
          <w:p w14:paraId="60DF88C8" w14:textId="77777777" w:rsidR="00F3545B" w:rsidRPr="00E074F6" w:rsidRDefault="00F3545B" w:rsidP="00DA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Any food insecurity experience</w:t>
            </w:r>
          </w:p>
        </w:tc>
        <w:tc>
          <w:tcPr>
            <w:tcW w:w="810" w:type="dxa"/>
            <w:gridSpan w:val="2"/>
          </w:tcPr>
          <w:p w14:paraId="7A8F516C" w14:textId="77777777" w:rsidR="00F3545B" w:rsidRPr="00E074F6" w:rsidRDefault="00F3545B" w:rsidP="00DA7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14:paraId="6733843C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14:paraId="3E64D022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14:paraId="3C917621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336D984C" w14:textId="77777777" w:rsidR="00F3545B" w:rsidRPr="00E074F6" w:rsidRDefault="00F3545B" w:rsidP="00DA7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gridSpan w:val="2"/>
          </w:tcPr>
          <w:p w14:paraId="0E7859F4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545B" w:rsidRPr="00E074F6" w14:paraId="764FA721" w14:textId="77777777" w:rsidTr="00DA7F76">
        <w:tc>
          <w:tcPr>
            <w:tcW w:w="3960" w:type="dxa"/>
            <w:gridSpan w:val="2"/>
          </w:tcPr>
          <w:p w14:paraId="69F9DD4B" w14:textId="77777777" w:rsidR="00F3545B" w:rsidRPr="00E074F6" w:rsidRDefault="00F3545B" w:rsidP="00DA7F76">
            <w:pPr>
              <w:pStyle w:val="ListParagraph"/>
              <w:ind w:left="255"/>
              <w:rPr>
                <w:rFonts w:ascii="Times New Roman" w:hAnsi="Times New Roman" w:cs="Times New Roman"/>
                <w:sz w:val="20"/>
                <w:szCs w:val="20"/>
              </w:rPr>
            </w:pP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Before the lockdown</w:t>
            </w:r>
          </w:p>
        </w:tc>
        <w:tc>
          <w:tcPr>
            <w:tcW w:w="810" w:type="dxa"/>
            <w:gridSpan w:val="2"/>
          </w:tcPr>
          <w:p w14:paraId="31AB646F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990" w:type="dxa"/>
            <w:gridSpan w:val="3"/>
          </w:tcPr>
          <w:p w14:paraId="1738B62A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720" w:type="dxa"/>
            <w:gridSpan w:val="2"/>
          </w:tcPr>
          <w:p w14:paraId="75B139CE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gridSpan w:val="2"/>
          </w:tcPr>
          <w:p w14:paraId="2B0377CB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80" w:type="dxa"/>
            <w:gridSpan w:val="2"/>
          </w:tcPr>
          <w:p w14:paraId="3F176636" w14:textId="77777777" w:rsidR="00F3545B" w:rsidRPr="00E074F6" w:rsidRDefault="00F3545B" w:rsidP="00DA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5" w:type="dxa"/>
            <w:gridSpan w:val="2"/>
          </w:tcPr>
          <w:p w14:paraId="7FB8F9AF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3545B" w:rsidRPr="00E074F6" w14:paraId="5B7F28ED" w14:textId="77777777" w:rsidTr="00DA7F76">
        <w:tc>
          <w:tcPr>
            <w:tcW w:w="3960" w:type="dxa"/>
            <w:gridSpan w:val="2"/>
          </w:tcPr>
          <w:p w14:paraId="68CBA73B" w14:textId="77777777" w:rsidR="00F3545B" w:rsidRPr="00E074F6" w:rsidRDefault="00F3545B" w:rsidP="00DA7F76">
            <w:pPr>
              <w:pStyle w:val="ListParagraph"/>
              <w:ind w:left="255"/>
              <w:rPr>
                <w:rFonts w:ascii="Times New Roman" w:hAnsi="Times New Roman" w:cs="Times New Roman"/>
                <w:sz w:val="20"/>
                <w:szCs w:val="20"/>
              </w:rPr>
            </w:pP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During the lockdown</w:t>
            </w:r>
          </w:p>
        </w:tc>
        <w:tc>
          <w:tcPr>
            <w:tcW w:w="810" w:type="dxa"/>
            <w:gridSpan w:val="2"/>
          </w:tcPr>
          <w:p w14:paraId="67DB6137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990" w:type="dxa"/>
            <w:gridSpan w:val="3"/>
          </w:tcPr>
          <w:p w14:paraId="662D7290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720" w:type="dxa"/>
            <w:gridSpan w:val="2"/>
          </w:tcPr>
          <w:p w14:paraId="7890FA9E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990" w:type="dxa"/>
            <w:gridSpan w:val="2"/>
          </w:tcPr>
          <w:p w14:paraId="6CEB6659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1080" w:type="dxa"/>
            <w:gridSpan w:val="2"/>
          </w:tcPr>
          <w:p w14:paraId="1DC2545A" w14:textId="77777777" w:rsidR="00F3545B" w:rsidRPr="00E074F6" w:rsidRDefault="00F3545B" w:rsidP="00DA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05" w:type="dxa"/>
            <w:gridSpan w:val="2"/>
          </w:tcPr>
          <w:p w14:paraId="432AC973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3545B" w:rsidRPr="00E074F6" w14:paraId="47AD4540" w14:textId="77777777" w:rsidTr="00DA7F76">
        <w:tc>
          <w:tcPr>
            <w:tcW w:w="3960" w:type="dxa"/>
            <w:gridSpan w:val="2"/>
          </w:tcPr>
          <w:p w14:paraId="3851F85F" w14:textId="77777777" w:rsidR="00F3545B" w:rsidRPr="00E074F6" w:rsidRDefault="00F3545B" w:rsidP="00DA7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gridSpan w:val="2"/>
          </w:tcPr>
          <w:p w14:paraId="3BB21A0C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14:paraId="3A9E076A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14:paraId="5B8F4B2B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14:paraId="23438C69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716E5F2D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gridSpan w:val="2"/>
          </w:tcPr>
          <w:p w14:paraId="324622AE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545B" w:rsidRPr="00E074F6" w14:paraId="371330A8" w14:textId="77777777" w:rsidTr="00DA7F76">
        <w:tc>
          <w:tcPr>
            <w:tcW w:w="3960" w:type="dxa"/>
            <w:gridSpan w:val="2"/>
          </w:tcPr>
          <w:p w14:paraId="5D46927F" w14:textId="77777777" w:rsidR="00F3545B" w:rsidRPr="00E074F6" w:rsidRDefault="00F3545B" w:rsidP="00DA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 xml:space="preserve">Could not afford </w:t>
            </w:r>
            <w:proofErr w:type="gramStart"/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sufficient</w:t>
            </w:r>
            <w:proofErr w:type="gramEnd"/>
            <w:r w:rsidRPr="00E074F6">
              <w:rPr>
                <w:rFonts w:ascii="Times New Roman" w:hAnsi="Times New Roman" w:cs="Times New Roman"/>
                <w:sz w:val="20"/>
                <w:szCs w:val="20"/>
              </w:rPr>
              <w:t xml:space="preserve"> quantity of food</w:t>
            </w:r>
          </w:p>
        </w:tc>
        <w:tc>
          <w:tcPr>
            <w:tcW w:w="810" w:type="dxa"/>
            <w:gridSpan w:val="2"/>
          </w:tcPr>
          <w:p w14:paraId="776F01B4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14:paraId="78A141FC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14:paraId="5D6D5A74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14:paraId="4734025C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314B64AE" w14:textId="77777777" w:rsidR="00F3545B" w:rsidRPr="00E074F6" w:rsidRDefault="00F3545B" w:rsidP="00DA7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gridSpan w:val="2"/>
          </w:tcPr>
          <w:p w14:paraId="34623836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545B" w:rsidRPr="00E074F6" w14:paraId="1C8315BE" w14:textId="77777777" w:rsidTr="00DA7F76">
        <w:tc>
          <w:tcPr>
            <w:tcW w:w="3960" w:type="dxa"/>
            <w:gridSpan w:val="2"/>
          </w:tcPr>
          <w:p w14:paraId="763E69FB" w14:textId="77777777" w:rsidR="00F3545B" w:rsidRPr="00E074F6" w:rsidRDefault="00F3545B" w:rsidP="00DA7F76">
            <w:pPr>
              <w:pStyle w:val="ListParagraph"/>
              <w:ind w:left="2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Before the lockdown</w:t>
            </w:r>
          </w:p>
        </w:tc>
        <w:tc>
          <w:tcPr>
            <w:tcW w:w="810" w:type="dxa"/>
            <w:gridSpan w:val="2"/>
          </w:tcPr>
          <w:p w14:paraId="5374B0ED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990" w:type="dxa"/>
            <w:gridSpan w:val="3"/>
          </w:tcPr>
          <w:p w14:paraId="3EB45FEB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720" w:type="dxa"/>
            <w:gridSpan w:val="2"/>
          </w:tcPr>
          <w:p w14:paraId="28D0A2D3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gridSpan w:val="2"/>
          </w:tcPr>
          <w:p w14:paraId="67033412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80" w:type="dxa"/>
            <w:gridSpan w:val="2"/>
          </w:tcPr>
          <w:p w14:paraId="00F171F5" w14:textId="77777777" w:rsidR="00F3545B" w:rsidRPr="00E074F6" w:rsidRDefault="00F3545B" w:rsidP="00DA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-0.013*</w:t>
            </w:r>
          </w:p>
        </w:tc>
        <w:tc>
          <w:tcPr>
            <w:tcW w:w="905" w:type="dxa"/>
            <w:gridSpan w:val="2"/>
          </w:tcPr>
          <w:p w14:paraId="49AD6832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F3545B" w:rsidRPr="00E074F6" w14:paraId="608A3642" w14:textId="77777777" w:rsidTr="00DA7F76">
        <w:tc>
          <w:tcPr>
            <w:tcW w:w="3960" w:type="dxa"/>
            <w:gridSpan w:val="2"/>
          </w:tcPr>
          <w:p w14:paraId="6BE5D537" w14:textId="77777777" w:rsidR="00F3545B" w:rsidRPr="00E074F6" w:rsidRDefault="00F3545B" w:rsidP="00DA7F76">
            <w:pPr>
              <w:pStyle w:val="ListParagraph"/>
              <w:ind w:left="2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 xml:space="preserve">During the lockdown </w:t>
            </w:r>
          </w:p>
        </w:tc>
        <w:tc>
          <w:tcPr>
            <w:tcW w:w="810" w:type="dxa"/>
            <w:gridSpan w:val="2"/>
          </w:tcPr>
          <w:p w14:paraId="6B318BD9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990" w:type="dxa"/>
            <w:gridSpan w:val="3"/>
          </w:tcPr>
          <w:p w14:paraId="66CF012F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720" w:type="dxa"/>
            <w:gridSpan w:val="2"/>
          </w:tcPr>
          <w:p w14:paraId="2E6D63EF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gridSpan w:val="2"/>
          </w:tcPr>
          <w:p w14:paraId="359F84F7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80" w:type="dxa"/>
            <w:gridSpan w:val="2"/>
          </w:tcPr>
          <w:p w14:paraId="43BCD9F6" w14:textId="77777777" w:rsidR="00F3545B" w:rsidRPr="00E074F6" w:rsidRDefault="00F3545B" w:rsidP="00DA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-0.011*</w:t>
            </w:r>
          </w:p>
        </w:tc>
        <w:tc>
          <w:tcPr>
            <w:tcW w:w="905" w:type="dxa"/>
            <w:gridSpan w:val="2"/>
          </w:tcPr>
          <w:p w14:paraId="3F02913A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F3545B" w:rsidRPr="00E074F6" w14:paraId="63B7C559" w14:textId="77777777" w:rsidTr="00DA7F76">
        <w:tc>
          <w:tcPr>
            <w:tcW w:w="3960" w:type="dxa"/>
            <w:gridSpan w:val="2"/>
          </w:tcPr>
          <w:p w14:paraId="31507A2A" w14:textId="77777777" w:rsidR="00F3545B" w:rsidRPr="00E074F6" w:rsidRDefault="00F3545B" w:rsidP="00DA7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gridSpan w:val="2"/>
          </w:tcPr>
          <w:p w14:paraId="776B5E38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14:paraId="6D0A76B0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14:paraId="457830F4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14:paraId="2EFAD396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6793FE40" w14:textId="77777777" w:rsidR="00F3545B" w:rsidRPr="00E074F6" w:rsidRDefault="00F3545B" w:rsidP="00DA7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gridSpan w:val="2"/>
          </w:tcPr>
          <w:p w14:paraId="338DD882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545B" w:rsidRPr="00E074F6" w14:paraId="46319EF0" w14:textId="77777777" w:rsidTr="00DA7F76">
        <w:tc>
          <w:tcPr>
            <w:tcW w:w="3960" w:type="dxa"/>
            <w:gridSpan w:val="2"/>
          </w:tcPr>
          <w:p w14:paraId="1C1AC42C" w14:textId="77777777" w:rsidR="00F3545B" w:rsidRPr="00E074F6" w:rsidRDefault="00F3545B" w:rsidP="00DA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 xml:space="preserve">Could not afford </w:t>
            </w:r>
            <w:proofErr w:type="gramStart"/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sufficient</w:t>
            </w:r>
            <w:proofErr w:type="gramEnd"/>
            <w:r w:rsidRPr="00E074F6">
              <w:rPr>
                <w:rFonts w:ascii="Times New Roman" w:hAnsi="Times New Roman" w:cs="Times New Roman"/>
                <w:sz w:val="20"/>
                <w:szCs w:val="20"/>
              </w:rPr>
              <w:t xml:space="preserve"> variety of food </w:t>
            </w:r>
          </w:p>
        </w:tc>
        <w:tc>
          <w:tcPr>
            <w:tcW w:w="810" w:type="dxa"/>
            <w:gridSpan w:val="2"/>
          </w:tcPr>
          <w:p w14:paraId="49E4817C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14:paraId="5E48400C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14:paraId="14CDE993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14:paraId="3A865E61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4FDF8EFF" w14:textId="77777777" w:rsidR="00F3545B" w:rsidRPr="00E074F6" w:rsidRDefault="00F3545B" w:rsidP="00DA7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gridSpan w:val="2"/>
          </w:tcPr>
          <w:p w14:paraId="4E7DABB8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545B" w:rsidRPr="00E074F6" w14:paraId="27F57D57" w14:textId="77777777" w:rsidTr="00DA7F76">
        <w:tc>
          <w:tcPr>
            <w:tcW w:w="3960" w:type="dxa"/>
            <w:gridSpan w:val="2"/>
          </w:tcPr>
          <w:p w14:paraId="78AB4902" w14:textId="77777777" w:rsidR="00F3545B" w:rsidRPr="00E074F6" w:rsidRDefault="00F3545B" w:rsidP="00DA7F76">
            <w:pPr>
              <w:pStyle w:val="ListParagraph"/>
              <w:ind w:left="2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Before the lockdown</w:t>
            </w:r>
          </w:p>
        </w:tc>
        <w:tc>
          <w:tcPr>
            <w:tcW w:w="810" w:type="dxa"/>
            <w:gridSpan w:val="2"/>
          </w:tcPr>
          <w:p w14:paraId="5E1CBA2D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990" w:type="dxa"/>
            <w:gridSpan w:val="3"/>
          </w:tcPr>
          <w:p w14:paraId="0F1F3248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720" w:type="dxa"/>
            <w:gridSpan w:val="2"/>
          </w:tcPr>
          <w:p w14:paraId="3AD8B725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gridSpan w:val="2"/>
          </w:tcPr>
          <w:p w14:paraId="26F6C8C1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80" w:type="dxa"/>
            <w:gridSpan w:val="2"/>
          </w:tcPr>
          <w:p w14:paraId="6480646F" w14:textId="77777777" w:rsidR="00F3545B" w:rsidRPr="00E074F6" w:rsidRDefault="00F3545B" w:rsidP="00DA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-0.034***</w:t>
            </w:r>
          </w:p>
        </w:tc>
        <w:tc>
          <w:tcPr>
            <w:tcW w:w="905" w:type="dxa"/>
            <w:gridSpan w:val="2"/>
          </w:tcPr>
          <w:p w14:paraId="2C99EBBD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F3545B" w:rsidRPr="00E074F6" w14:paraId="46AE788A" w14:textId="77777777" w:rsidTr="00DA7F76">
        <w:tc>
          <w:tcPr>
            <w:tcW w:w="3960" w:type="dxa"/>
            <w:gridSpan w:val="2"/>
          </w:tcPr>
          <w:p w14:paraId="0FD6379E" w14:textId="77777777" w:rsidR="00F3545B" w:rsidRPr="00E074F6" w:rsidRDefault="00F3545B" w:rsidP="00DA7F76">
            <w:pPr>
              <w:pStyle w:val="ListParagraph"/>
              <w:ind w:left="2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During the lockdown</w:t>
            </w:r>
          </w:p>
        </w:tc>
        <w:tc>
          <w:tcPr>
            <w:tcW w:w="810" w:type="dxa"/>
            <w:gridSpan w:val="2"/>
          </w:tcPr>
          <w:p w14:paraId="2820670A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990" w:type="dxa"/>
            <w:gridSpan w:val="3"/>
          </w:tcPr>
          <w:p w14:paraId="7E1DBEC6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720" w:type="dxa"/>
            <w:gridSpan w:val="2"/>
          </w:tcPr>
          <w:p w14:paraId="562CB175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gridSpan w:val="2"/>
          </w:tcPr>
          <w:p w14:paraId="0BA0B557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80" w:type="dxa"/>
            <w:gridSpan w:val="2"/>
          </w:tcPr>
          <w:p w14:paraId="2F598A4C" w14:textId="77777777" w:rsidR="00F3545B" w:rsidRPr="00E074F6" w:rsidRDefault="00F3545B" w:rsidP="00DA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5" w:type="dxa"/>
            <w:gridSpan w:val="2"/>
          </w:tcPr>
          <w:p w14:paraId="191B4839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F3545B" w:rsidRPr="00E074F6" w14:paraId="102F9C74" w14:textId="77777777" w:rsidTr="00DA7F76">
        <w:tc>
          <w:tcPr>
            <w:tcW w:w="3960" w:type="dxa"/>
            <w:gridSpan w:val="2"/>
          </w:tcPr>
          <w:p w14:paraId="2E532B10" w14:textId="77777777" w:rsidR="00F3545B" w:rsidRPr="00E074F6" w:rsidRDefault="00F3545B" w:rsidP="00DA7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gridSpan w:val="2"/>
          </w:tcPr>
          <w:p w14:paraId="47A7D1FD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14:paraId="0C2FB433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14:paraId="1D20C17A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14:paraId="0CAB1A99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1B2818AE" w14:textId="77777777" w:rsidR="00F3545B" w:rsidRPr="00E074F6" w:rsidRDefault="00F3545B" w:rsidP="00DA7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gridSpan w:val="2"/>
          </w:tcPr>
          <w:p w14:paraId="6C478E6B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545B" w:rsidRPr="00E074F6" w14:paraId="101D6C74" w14:textId="77777777" w:rsidTr="00DA7F76">
        <w:tc>
          <w:tcPr>
            <w:tcW w:w="3960" w:type="dxa"/>
            <w:gridSpan w:val="2"/>
          </w:tcPr>
          <w:p w14:paraId="0D91D21B" w14:textId="77777777" w:rsidR="00F3545B" w:rsidRPr="00E074F6" w:rsidRDefault="00F3545B" w:rsidP="00DA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 xml:space="preserve">Could not </w:t>
            </w:r>
            <w:r w:rsidRPr="00E074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</w:t>
            </w: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sufficient</w:t>
            </w:r>
            <w:proofErr w:type="gramEnd"/>
            <w:r w:rsidRPr="00E074F6">
              <w:rPr>
                <w:rFonts w:ascii="Times New Roman" w:hAnsi="Times New Roman" w:cs="Times New Roman"/>
                <w:sz w:val="20"/>
                <w:szCs w:val="20"/>
              </w:rPr>
              <w:t xml:space="preserve"> variety of food</w:t>
            </w:r>
          </w:p>
        </w:tc>
        <w:tc>
          <w:tcPr>
            <w:tcW w:w="810" w:type="dxa"/>
            <w:gridSpan w:val="2"/>
          </w:tcPr>
          <w:p w14:paraId="2E35FF9F" w14:textId="77777777" w:rsidR="00F3545B" w:rsidRPr="00E074F6" w:rsidRDefault="00F3545B" w:rsidP="00DA7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14:paraId="689C37DF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14:paraId="4C18604B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14:paraId="5E3307DE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66C1BBB1" w14:textId="77777777" w:rsidR="00F3545B" w:rsidRPr="00E074F6" w:rsidRDefault="00F3545B" w:rsidP="00DA7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gridSpan w:val="2"/>
          </w:tcPr>
          <w:p w14:paraId="314A72A8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545B" w:rsidRPr="00E074F6" w14:paraId="08E8F29A" w14:textId="77777777" w:rsidTr="00DA7F76">
        <w:tc>
          <w:tcPr>
            <w:tcW w:w="3960" w:type="dxa"/>
            <w:gridSpan w:val="2"/>
          </w:tcPr>
          <w:p w14:paraId="53D65450" w14:textId="77777777" w:rsidR="00F3545B" w:rsidRPr="00E074F6" w:rsidRDefault="00F3545B" w:rsidP="00DA7F76">
            <w:pPr>
              <w:pStyle w:val="ListParagraph"/>
              <w:ind w:left="2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Before the lockdown</w:t>
            </w:r>
          </w:p>
        </w:tc>
        <w:tc>
          <w:tcPr>
            <w:tcW w:w="810" w:type="dxa"/>
            <w:gridSpan w:val="2"/>
          </w:tcPr>
          <w:p w14:paraId="606D676A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990" w:type="dxa"/>
            <w:gridSpan w:val="3"/>
          </w:tcPr>
          <w:p w14:paraId="60252BFE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720" w:type="dxa"/>
            <w:gridSpan w:val="2"/>
          </w:tcPr>
          <w:p w14:paraId="0D158AFD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gridSpan w:val="2"/>
          </w:tcPr>
          <w:p w14:paraId="0E81CBFA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80" w:type="dxa"/>
            <w:gridSpan w:val="2"/>
          </w:tcPr>
          <w:p w14:paraId="247AF4E9" w14:textId="77777777" w:rsidR="00F3545B" w:rsidRPr="00E074F6" w:rsidRDefault="00F3545B" w:rsidP="00DA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-0.054***</w:t>
            </w:r>
          </w:p>
        </w:tc>
        <w:tc>
          <w:tcPr>
            <w:tcW w:w="905" w:type="dxa"/>
            <w:gridSpan w:val="2"/>
          </w:tcPr>
          <w:p w14:paraId="1C12663D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F3545B" w:rsidRPr="00E074F6" w14:paraId="248388C6" w14:textId="77777777" w:rsidTr="00DA7F76">
        <w:tc>
          <w:tcPr>
            <w:tcW w:w="3960" w:type="dxa"/>
            <w:gridSpan w:val="2"/>
          </w:tcPr>
          <w:p w14:paraId="6BAFB983" w14:textId="77777777" w:rsidR="00F3545B" w:rsidRPr="00E074F6" w:rsidRDefault="00F3545B" w:rsidP="00DA7F76">
            <w:pPr>
              <w:pStyle w:val="ListParagraph"/>
              <w:ind w:left="2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During the lockdown</w:t>
            </w:r>
          </w:p>
        </w:tc>
        <w:tc>
          <w:tcPr>
            <w:tcW w:w="810" w:type="dxa"/>
            <w:gridSpan w:val="2"/>
          </w:tcPr>
          <w:p w14:paraId="4F6CBFF0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990" w:type="dxa"/>
            <w:gridSpan w:val="3"/>
          </w:tcPr>
          <w:p w14:paraId="1A0C4304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720" w:type="dxa"/>
            <w:gridSpan w:val="2"/>
          </w:tcPr>
          <w:p w14:paraId="6373A859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990" w:type="dxa"/>
            <w:gridSpan w:val="2"/>
          </w:tcPr>
          <w:p w14:paraId="670E4B80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1080" w:type="dxa"/>
            <w:gridSpan w:val="2"/>
          </w:tcPr>
          <w:p w14:paraId="2A73604B" w14:textId="77777777" w:rsidR="00F3545B" w:rsidRPr="00E074F6" w:rsidRDefault="00F3545B" w:rsidP="00DA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5" w:type="dxa"/>
            <w:gridSpan w:val="2"/>
          </w:tcPr>
          <w:p w14:paraId="2741DB37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4F6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F3545B" w:rsidRPr="00A64EDA" w14:paraId="2B5C5375" w14:textId="77777777" w:rsidTr="00DA7F76">
        <w:tc>
          <w:tcPr>
            <w:tcW w:w="3960" w:type="dxa"/>
            <w:gridSpan w:val="2"/>
          </w:tcPr>
          <w:p w14:paraId="6522EBD2" w14:textId="77777777" w:rsidR="00F3545B" w:rsidRPr="00E074F6" w:rsidRDefault="00F3545B" w:rsidP="00DA7F76">
            <w:pPr>
              <w:pStyle w:val="ListParagraph"/>
              <w:ind w:left="25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10" w:type="dxa"/>
            <w:gridSpan w:val="2"/>
          </w:tcPr>
          <w:p w14:paraId="07BDB39B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14:paraId="139FEC65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14:paraId="793CA32C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14:paraId="264CCFF0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6BD1F4E3" w14:textId="77777777" w:rsidR="00F3545B" w:rsidRPr="00E074F6" w:rsidRDefault="00F3545B" w:rsidP="00DA7F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05" w:type="dxa"/>
            <w:gridSpan w:val="2"/>
          </w:tcPr>
          <w:p w14:paraId="70ACAC56" w14:textId="77777777" w:rsidR="00F3545B" w:rsidRPr="00E074F6" w:rsidRDefault="00F3545B" w:rsidP="00DA7F7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F3545B" w:rsidRPr="00A64EDA" w14:paraId="3152C822" w14:textId="77777777" w:rsidTr="00DA7F76">
        <w:trPr>
          <w:gridAfter w:val="1"/>
          <w:wAfter w:w="180" w:type="dxa"/>
        </w:trPr>
        <w:tc>
          <w:tcPr>
            <w:tcW w:w="3780" w:type="dxa"/>
          </w:tcPr>
          <w:p w14:paraId="0FFA7EDB" w14:textId="77777777" w:rsidR="00F3545B" w:rsidRPr="00A64EDA" w:rsidRDefault="00F3545B" w:rsidP="00DA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EDA">
              <w:rPr>
                <w:rFonts w:ascii="Times New Roman" w:hAnsi="Times New Roman" w:cs="Times New Roman"/>
                <w:sz w:val="20"/>
                <w:szCs w:val="20"/>
              </w:rPr>
              <w:t>Number of observations</w:t>
            </w:r>
          </w:p>
        </w:tc>
        <w:tc>
          <w:tcPr>
            <w:tcW w:w="810" w:type="dxa"/>
            <w:gridSpan w:val="2"/>
          </w:tcPr>
          <w:p w14:paraId="17E158C0" w14:textId="77777777" w:rsidR="00F3545B" w:rsidRPr="00A64EDA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162</w:t>
            </w:r>
          </w:p>
        </w:tc>
        <w:tc>
          <w:tcPr>
            <w:tcW w:w="990" w:type="dxa"/>
            <w:gridSpan w:val="2"/>
          </w:tcPr>
          <w:p w14:paraId="3B167246" w14:textId="77777777" w:rsidR="00F3545B" w:rsidRPr="00A64EDA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3"/>
          </w:tcPr>
          <w:p w14:paraId="672ACDEE" w14:textId="77777777" w:rsidR="00F3545B" w:rsidRPr="00A64EDA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990" w:type="dxa"/>
            <w:gridSpan w:val="2"/>
          </w:tcPr>
          <w:p w14:paraId="702B0FE1" w14:textId="77777777" w:rsidR="00F3545B" w:rsidRPr="00A64EDA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3F0D2492" w14:textId="77777777" w:rsidR="00F3545B" w:rsidRPr="00A64EDA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gridSpan w:val="2"/>
          </w:tcPr>
          <w:p w14:paraId="7640DC5D" w14:textId="77777777" w:rsidR="00F3545B" w:rsidRPr="00A64EDA" w:rsidRDefault="00F3545B" w:rsidP="00DA7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FD48D01" w14:textId="77777777" w:rsidR="00F3545B" w:rsidRPr="00A64EDA" w:rsidRDefault="00F3545B" w:rsidP="00F3545B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A64EDA">
        <w:rPr>
          <w:rFonts w:ascii="Times New Roman" w:hAnsi="Times New Roman" w:cs="Times New Roman"/>
          <w:i/>
          <w:iCs/>
          <w:sz w:val="18"/>
          <w:szCs w:val="18"/>
        </w:rPr>
        <w:t xml:space="preserve">Note: </w:t>
      </w:r>
      <w:r w:rsidRPr="00EE73D5">
        <w:rPr>
          <w:rFonts w:ascii="Times New Roman" w:hAnsi="Times New Roman" w:cs="Times New Roman"/>
          <w:sz w:val="18"/>
          <w:szCs w:val="18"/>
        </w:rPr>
        <w:t>Percentage of farmers that reported experiencing a given food insecurity experience ‘rarely’, ‘often’, or ‘frequently’ during the period of a month. The food security questions were asked for two periods: (</w:t>
      </w:r>
      <w:proofErr w:type="spellStart"/>
      <w:r w:rsidRPr="00EE73D5">
        <w:rPr>
          <w:rFonts w:ascii="Times New Roman" w:hAnsi="Times New Roman" w:cs="Times New Roman"/>
          <w:sz w:val="18"/>
          <w:szCs w:val="18"/>
        </w:rPr>
        <w:t>i</w:t>
      </w:r>
      <w:proofErr w:type="spellEnd"/>
      <w:r w:rsidRPr="00EE73D5">
        <w:rPr>
          <w:rFonts w:ascii="Times New Roman" w:hAnsi="Times New Roman" w:cs="Times New Roman"/>
          <w:sz w:val="18"/>
          <w:szCs w:val="18"/>
        </w:rPr>
        <w:t>) any point during the month before the lockdown and (ii) any point during the month before the interview (during the lockdown period); respectively referred to as ‘before the lockdown’ and ‘</w:t>
      </w:r>
      <w:r>
        <w:rPr>
          <w:rFonts w:ascii="Times New Roman" w:hAnsi="Times New Roman" w:cs="Times New Roman"/>
          <w:sz w:val="18"/>
          <w:szCs w:val="18"/>
        </w:rPr>
        <w:t>during</w:t>
      </w:r>
      <w:r w:rsidRPr="00EE73D5">
        <w:rPr>
          <w:rFonts w:ascii="Times New Roman" w:hAnsi="Times New Roman" w:cs="Times New Roman"/>
          <w:sz w:val="18"/>
          <w:szCs w:val="18"/>
        </w:rPr>
        <w:t xml:space="preserve"> the lockdown’. Column (5) indicates statistical significance from unpaired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t</w:t>
      </w:r>
      <w:r>
        <w:rPr>
          <w:rFonts w:ascii="Times New Roman" w:hAnsi="Times New Roman" w:cs="Times New Roman"/>
          <w:sz w:val="18"/>
          <w:szCs w:val="18"/>
        </w:rPr>
        <w:t xml:space="preserve">-tests for differences between wheat and tomato farmers, </w:t>
      </w:r>
      <w:r w:rsidRPr="00A64EDA">
        <w:rPr>
          <w:rFonts w:ascii="Times New Roman" w:hAnsi="Times New Roman" w:cs="Times New Roman"/>
          <w:sz w:val="18"/>
          <w:szCs w:val="18"/>
        </w:rPr>
        <w:t xml:space="preserve">* </w:t>
      </w:r>
      <w:r w:rsidRPr="00A64EDA"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Pr="00A64EDA">
        <w:rPr>
          <w:rFonts w:ascii="Times New Roman" w:hAnsi="Times New Roman" w:cs="Times New Roman"/>
          <w:sz w:val="18"/>
          <w:szCs w:val="18"/>
        </w:rPr>
        <w:t>&lt; 0.</w:t>
      </w:r>
      <w:r>
        <w:rPr>
          <w:rFonts w:ascii="Times New Roman" w:hAnsi="Times New Roman" w:cs="Times New Roman"/>
          <w:sz w:val="18"/>
          <w:szCs w:val="18"/>
        </w:rPr>
        <w:t>05</w:t>
      </w:r>
      <w:r w:rsidRPr="00A64EDA">
        <w:rPr>
          <w:rFonts w:ascii="Times New Roman" w:hAnsi="Times New Roman" w:cs="Times New Roman"/>
          <w:sz w:val="18"/>
          <w:szCs w:val="18"/>
        </w:rPr>
        <w:t xml:space="preserve">, ** </w:t>
      </w:r>
      <w:r w:rsidRPr="00A64EDA"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Pr="00A64EDA">
        <w:rPr>
          <w:rFonts w:ascii="Times New Roman" w:hAnsi="Times New Roman" w:cs="Times New Roman"/>
          <w:sz w:val="18"/>
          <w:szCs w:val="18"/>
        </w:rPr>
        <w:t>&lt; 0.0</w:t>
      </w:r>
      <w:r>
        <w:rPr>
          <w:rFonts w:ascii="Times New Roman" w:hAnsi="Times New Roman" w:cs="Times New Roman"/>
          <w:sz w:val="18"/>
          <w:szCs w:val="18"/>
        </w:rPr>
        <w:t>1</w:t>
      </w:r>
      <w:r w:rsidRPr="00A64EDA">
        <w:rPr>
          <w:rFonts w:ascii="Times New Roman" w:hAnsi="Times New Roman" w:cs="Times New Roman"/>
          <w:sz w:val="18"/>
          <w:szCs w:val="18"/>
        </w:rPr>
        <w:t xml:space="preserve">, *** </w:t>
      </w:r>
      <w:r w:rsidRPr="00A64EDA"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Pr="00A64EDA">
        <w:rPr>
          <w:rFonts w:ascii="Times New Roman" w:hAnsi="Times New Roman" w:cs="Times New Roman"/>
          <w:sz w:val="18"/>
          <w:szCs w:val="18"/>
        </w:rPr>
        <w:t>&lt; 0.0</w:t>
      </w:r>
      <w:r>
        <w:rPr>
          <w:rFonts w:ascii="Times New Roman" w:hAnsi="Times New Roman" w:cs="Times New Roman"/>
          <w:sz w:val="18"/>
          <w:szCs w:val="18"/>
        </w:rPr>
        <w:t>0</w:t>
      </w:r>
      <w:r w:rsidRPr="00A64EDA">
        <w:rPr>
          <w:rFonts w:ascii="Times New Roman" w:hAnsi="Times New Roman" w:cs="Times New Roman"/>
          <w:sz w:val="18"/>
          <w:szCs w:val="18"/>
        </w:rPr>
        <w:t>1.</w:t>
      </w:r>
    </w:p>
    <w:p w14:paraId="2832323C" w14:textId="77777777" w:rsidR="00F3545B" w:rsidRDefault="00F3545B" w:rsidP="00F3545B">
      <w:pPr>
        <w:spacing w:line="360" w:lineRule="auto"/>
        <w:rPr>
          <w:rFonts w:ascii="Times New Roman" w:hAnsi="Times New Roman" w:cs="Times New Roman"/>
        </w:rPr>
      </w:pPr>
    </w:p>
    <w:p w14:paraId="28BDFD97" w14:textId="77777777" w:rsidR="00F3545B" w:rsidRDefault="00F3545B" w:rsidP="00F3545B">
      <w:pPr>
        <w:spacing w:line="360" w:lineRule="auto"/>
        <w:rPr>
          <w:rFonts w:ascii="Times New Roman" w:hAnsi="Times New Roman" w:cs="Times New Roman"/>
        </w:rPr>
      </w:pPr>
    </w:p>
    <w:p w14:paraId="1BB662DF" w14:textId="77777777" w:rsidR="00F3545B" w:rsidRDefault="00F3545B" w:rsidP="00F3545B">
      <w:pPr>
        <w:spacing w:line="360" w:lineRule="auto"/>
        <w:rPr>
          <w:rFonts w:ascii="Times New Roman" w:hAnsi="Times New Roman" w:cs="Times New Roman"/>
        </w:rPr>
      </w:pPr>
    </w:p>
    <w:p w14:paraId="3EFBD6C2" w14:textId="77777777" w:rsidR="00F3545B" w:rsidRDefault="00F3545B" w:rsidP="00F3545B">
      <w:pPr>
        <w:spacing w:line="360" w:lineRule="auto"/>
        <w:rPr>
          <w:rFonts w:ascii="Times New Roman" w:hAnsi="Times New Roman" w:cs="Times New Roman"/>
        </w:rPr>
      </w:pPr>
    </w:p>
    <w:p w14:paraId="5E6AB0D5" w14:textId="77777777" w:rsidR="00F3545B" w:rsidRDefault="00F3545B" w:rsidP="00F3545B">
      <w:pPr>
        <w:spacing w:line="360" w:lineRule="auto"/>
        <w:rPr>
          <w:rFonts w:ascii="Times New Roman" w:hAnsi="Times New Roman" w:cs="Times New Roman"/>
        </w:rPr>
      </w:pPr>
    </w:p>
    <w:p w14:paraId="3E0ECBD9" w14:textId="77777777" w:rsidR="00F3545B" w:rsidRDefault="00F3545B" w:rsidP="00F3545B">
      <w:pPr>
        <w:spacing w:line="360" w:lineRule="auto"/>
        <w:rPr>
          <w:rFonts w:ascii="Times New Roman" w:hAnsi="Times New Roman" w:cs="Times New Roman"/>
        </w:rPr>
      </w:pPr>
    </w:p>
    <w:p w14:paraId="58AF0FF5" w14:textId="77777777" w:rsidR="00F3545B" w:rsidRDefault="00F3545B" w:rsidP="00F3545B">
      <w:pPr>
        <w:spacing w:line="360" w:lineRule="auto"/>
        <w:rPr>
          <w:rFonts w:ascii="Times New Roman" w:hAnsi="Times New Roman" w:cs="Times New Roman"/>
        </w:rPr>
      </w:pPr>
    </w:p>
    <w:p w14:paraId="4F0418D2" w14:textId="77777777" w:rsidR="00F3545B" w:rsidRDefault="00F3545B" w:rsidP="00F3545B">
      <w:pPr>
        <w:spacing w:line="360" w:lineRule="auto"/>
        <w:rPr>
          <w:rFonts w:ascii="Times New Roman" w:hAnsi="Times New Roman" w:cs="Times New Roman"/>
        </w:rPr>
      </w:pPr>
    </w:p>
    <w:p w14:paraId="6B3922ED" w14:textId="77777777" w:rsidR="00F3545B" w:rsidRDefault="00F3545B" w:rsidP="00F3545B">
      <w:pPr>
        <w:spacing w:line="360" w:lineRule="auto"/>
        <w:rPr>
          <w:rFonts w:ascii="Times New Roman" w:hAnsi="Times New Roman" w:cs="Times New Roman"/>
        </w:rPr>
      </w:pPr>
    </w:p>
    <w:p w14:paraId="09FDDADB" w14:textId="77777777" w:rsidR="00F3545B" w:rsidRDefault="00F3545B" w:rsidP="00F3545B">
      <w:pPr>
        <w:spacing w:line="360" w:lineRule="auto"/>
        <w:rPr>
          <w:rFonts w:ascii="Times New Roman" w:hAnsi="Times New Roman" w:cs="Times New Roman"/>
        </w:rPr>
      </w:pPr>
    </w:p>
    <w:p w14:paraId="6AC1C7AB" w14:textId="77777777" w:rsidR="00F3545B" w:rsidRDefault="00F3545B" w:rsidP="00F3545B">
      <w:pPr>
        <w:spacing w:line="360" w:lineRule="auto"/>
        <w:rPr>
          <w:rFonts w:ascii="Times New Roman" w:hAnsi="Times New Roman" w:cs="Times New Roman"/>
        </w:rPr>
      </w:pPr>
    </w:p>
    <w:p w14:paraId="2715C93C" w14:textId="77777777" w:rsidR="00F3545B" w:rsidRDefault="00F3545B" w:rsidP="00F3545B">
      <w:pPr>
        <w:spacing w:line="360" w:lineRule="auto"/>
        <w:rPr>
          <w:rFonts w:ascii="Times New Roman" w:hAnsi="Times New Roman" w:cs="Times New Roman"/>
        </w:rPr>
      </w:pPr>
    </w:p>
    <w:p w14:paraId="09D5BBAC" w14:textId="77777777" w:rsidR="00F3545B" w:rsidRPr="00F75465" w:rsidRDefault="00F3545B" w:rsidP="00F3545B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75465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Table 2 – Determinants of attrition in tomato farmers (</w:t>
      </w:r>
      <w:proofErr w:type="spellStart"/>
      <w:r w:rsidRPr="00F75465">
        <w:rPr>
          <w:rFonts w:ascii="Times New Roman" w:hAnsi="Times New Roman" w:cs="Times New Roman"/>
          <w:b/>
          <w:bCs/>
          <w:sz w:val="24"/>
          <w:szCs w:val="24"/>
        </w:rPr>
        <w:t>probit</w:t>
      </w:r>
      <w:proofErr w:type="spellEnd"/>
      <w:r w:rsidRPr="00F75465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W w:w="416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88"/>
        <w:gridCol w:w="3849"/>
      </w:tblGrid>
      <w:tr w:rsidR="00F3545B" w:rsidRPr="00960961" w14:paraId="7067ED25" w14:textId="77777777" w:rsidTr="00DA7F76">
        <w:trPr>
          <w:trHeight w:val="340"/>
          <w:jc w:val="center"/>
        </w:trPr>
        <w:tc>
          <w:tcPr>
            <w:tcW w:w="2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D63CA" w14:textId="77777777" w:rsidR="00F3545B" w:rsidRPr="00EA7876" w:rsidRDefault="00F3545B" w:rsidP="00DA7F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A1FF7" w14:textId="77777777" w:rsidR="00F3545B" w:rsidRPr="00960961" w:rsidRDefault="00F3545B" w:rsidP="00DA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EE90990" w14:textId="77777777" w:rsidR="00F3545B" w:rsidRPr="00960961" w:rsidRDefault="00F3545B" w:rsidP="00DA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er did not complete last survey (</w:t>
            </w:r>
            <w:proofErr w:type="spellStart"/>
            <w:r w:rsidRPr="00960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rited</w:t>
            </w:r>
            <w:proofErr w:type="spellEnd"/>
            <w:r w:rsidRPr="00960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7D20DA69" w14:textId="77777777" w:rsidR="00F3545B" w:rsidRPr="00EA7876" w:rsidRDefault="00F3545B" w:rsidP="00DA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7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)</w:t>
            </w:r>
          </w:p>
        </w:tc>
      </w:tr>
      <w:tr w:rsidR="00F3545B" w:rsidRPr="00960961" w14:paraId="1349B1DC" w14:textId="77777777" w:rsidTr="00DA7F76">
        <w:trPr>
          <w:trHeight w:val="340"/>
          <w:jc w:val="center"/>
        </w:trPr>
        <w:tc>
          <w:tcPr>
            <w:tcW w:w="2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1A026" w14:textId="77777777" w:rsidR="00F3545B" w:rsidRPr="00EA7876" w:rsidRDefault="00F3545B" w:rsidP="00DA7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er age - lowest tercile (18-35 years)</w:t>
            </w:r>
          </w:p>
        </w:tc>
        <w:tc>
          <w:tcPr>
            <w:tcW w:w="27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A772" w14:textId="77777777" w:rsidR="00F3545B" w:rsidRPr="00EA7876" w:rsidRDefault="00F3545B" w:rsidP="00DA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7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2*</w:t>
            </w:r>
          </w:p>
        </w:tc>
      </w:tr>
      <w:tr w:rsidR="00F3545B" w:rsidRPr="00960961" w14:paraId="52268A86" w14:textId="77777777" w:rsidTr="00DA7F76">
        <w:trPr>
          <w:trHeight w:val="340"/>
          <w:jc w:val="center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8F8B3" w14:textId="77777777" w:rsidR="00F3545B" w:rsidRPr="00EA7876" w:rsidRDefault="00F3545B" w:rsidP="00DA7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B235" w14:textId="77777777" w:rsidR="00F3545B" w:rsidRPr="00EA7876" w:rsidRDefault="00F3545B" w:rsidP="00F75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78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54)</w:t>
            </w:r>
          </w:p>
        </w:tc>
      </w:tr>
      <w:tr w:rsidR="00F3545B" w:rsidRPr="00960961" w14:paraId="4E71DF0F" w14:textId="77777777" w:rsidTr="00DA7F76">
        <w:trPr>
          <w:trHeight w:val="340"/>
          <w:jc w:val="center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D0668" w14:textId="77777777" w:rsidR="00F3545B" w:rsidRPr="00EA7876" w:rsidRDefault="00F3545B" w:rsidP="00DA7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er age - highest tercile (49-83 years)</w:t>
            </w: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8173" w14:textId="77777777" w:rsidR="00F3545B" w:rsidRPr="00EA7876" w:rsidRDefault="00F3545B" w:rsidP="00DA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7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</w:tr>
      <w:tr w:rsidR="00F3545B" w:rsidRPr="00960961" w14:paraId="675EA3C3" w14:textId="77777777" w:rsidTr="00DA7F76">
        <w:trPr>
          <w:trHeight w:val="340"/>
          <w:jc w:val="center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72AD4" w14:textId="77777777" w:rsidR="00F3545B" w:rsidRPr="00EA7876" w:rsidRDefault="00F3545B" w:rsidP="00DA7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BB77" w14:textId="77777777" w:rsidR="00F3545B" w:rsidRPr="00EA7876" w:rsidRDefault="00F3545B" w:rsidP="00F75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78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63)</w:t>
            </w:r>
          </w:p>
        </w:tc>
      </w:tr>
      <w:tr w:rsidR="00F3545B" w:rsidRPr="00960961" w14:paraId="4A177AA2" w14:textId="77777777" w:rsidTr="00DA7F76">
        <w:trPr>
          <w:trHeight w:val="340"/>
          <w:jc w:val="center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D6BD9" w14:textId="77777777" w:rsidR="00F3545B" w:rsidRPr="00EA7876" w:rsidRDefault="00F3545B" w:rsidP="00DA7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 education level</w:t>
            </w: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2EE9" w14:textId="3EEAEA27" w:rsidR="00F3545B" w:rsidRPr="00EA7876" w:rsidRDefault="00F3545B" w:rsidP="00DA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7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  <w:r w:rsidR="00F75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3545B" w:rsidRPr="00960961" w14:paraId="6B20206D" w14:textId="77777777" w:rsidTr="00DA7F76">
        <w:trPr>
          <w:trHeight w:val="340"/>
          <w:jc w:val="center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87877" w14:textId="77777777" w:rsidR="00F3545B" w:rsidRPr="00EA7876" w:rsidRDefault="00F3545B" w:rsidP="00DA7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1805" w14:textId="77777777" w:rsidR="00F3545B" w:rsidRPr="00EA7876" w:rsidRDefault="00F3545B" w:rsidP="00DA7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8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32)</w:t>
            </w:r>
          </w:p>
        </w:tc>
      </w:tr>
      <w:tr w:rsidR="00F3545B" w:rsidRPr="00960961" w14:paraId="1BCA0A3F" w14:textId="77777777" w:rsidTr="00DA7F76">
        <w:trPr>
          <w:trHeight w:val="340"/>
          <w:jc w:val="center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8F7AB" w14:textId="77777777" w:rsidR="00F3545B" w:rsidRPr="00EA7876" w:rsidRDefault="00F3545B" w:rsidP="00DA7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education level</w:t>
            </w: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3A0F" w14:textId="77777777" w:rsidR="00F3545B" w:rsidRPr="00EA7876" w:rsidRDefault="00F3545B" w:rsidP="00DA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7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4</w:t>
            </w:r>
          </w:p>
        </w:tc>
      </w:tr>
      <w:tr w:rsidR="00F3545B" w:rsidRPr="00960961" w14:paraId="4A79BAA0" w14:textId="77777777" w:rsidTr="00DA7F76">
        <w:trPr>
          <w:trHeight w:val="340"/>
          <w:jc w:val="center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E097" w14:textId="77777777" w:rsidR="00F3545B" w:rsidRPr="00EA7876" w:rsidRDefault="00F3545B" w:rsidP="00DA7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C232" w14:textId="77777777" w:rsidR="00F3545B" w:rsidRPr="00EA7876" w:rsidRDefault="00F3545B" w:rsidP="00DA7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8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82)</w:t>
            </w:r>
          </w:p>
        </w:tc>
      </w:tr>
      <w:tr w:rsidR="00F3545B" w:rsidRPr="00960961" w14:paraId="14705E5C" w14:textId="77777777" w:rsidTr="00DA7F76">
        <w:trPr>
          <w:trHeight w:val="340"/>
          <w:jc w:val="center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96A63" w14:textId="77777777" w:rsidR="00F3545B" w:rsidRPr="00EA7876" w:rsidRDefault="00F3545B" w:rsidP="00DA7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ove median landholdings [0-1]</w:t>
            </w: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1EC7" w14:textId="77777777" w:rsidR="00F3545B" w:rsidRPr="00EA7876" w:rsidRDefault="00F3545B" w:rsidP="00DA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7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5</w:t>
            </w:r>
          </w:p>
        </w:tc>
      </w:tr>
      <w:tr w:rsidR="00F3545B" w:rsidRPr="00960961" w14:paraId="51942A27" w14:textId="77777777" w:rsidTr="00DA7F76">
        <w:trPr>
          <w:trHeight w:val="340"/>
          <w:jc w:val="center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0AD63" w14:textId="77777777" w:rsidR="00F3545B" w:rsidRPr="00EA7876" w:rsidRDefault="00F3545B" w:rsidP="00DA7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9120" w14:textId="77777777" w:rsidR="00F3545B" w:rsidRPr="00EA7876" w:rsidRDefault="00F3545B" w:rsidP="00DA7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8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62)</w:t>
            </w:r>
          </w:p>
        </w:tc>
      </w:tr>
      <w:tr w:rsidR="00F3545B" w:rsidRPr="00960961" w14:paraId="6C3442D5" w14:textId="77777777" w:rsidTr="00DA7F76">
        <w:trPr>
          <w:trHeight w:val="340"/>
          <w:jc w:val="center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1F67B" w14:textId="77777777" w:rsidR="00F3545B" w:rsidRPr="00EA7876" w:rsidRDefault="00F3545B" w:rsidP="00DA7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lanting date</w:t>
            </w: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9E21" w14:textId="0AEFD4E4" w:rsidR="00F3545B" w:rsidRPr="00EA7876" w:rsidRDefault="00F3545B" w:rsidP="00DA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7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F75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EA7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F3545B" w:rsidRPr="00960961" w14:paraId="0516A66D" w14:textId="77777777" w:rsidTr="00DA7F76">
        <w:trPr>
          <w:trHeight w:val="340"/>
          <w:jc w:val="center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E67B" w14:textId="77777777" w:rsidR="00F3545B" w:rsidRPr="00EA7876" w:rsidRDefault="00F3545B" w:rsidP="00DA7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D552" w14:textId="4514F747" w:rsidR="00F3545B" w:rsidRPr="00EA7876" w:rsidRDefault="00F3545B" w:rsidP="00DA7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8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1)</w:t>
            </w:r>
          </w:p>
        </w:tc>
      </w:tr>
      <w:tr w:rsidR="00F3545B" w:rsidRPr="00960961" w14:paraId="0FECB9FA" w14:textId="77777777" w:rsidTr="00DA7F76">
        <w:trPr>
          <w:trHeight w:val="340"/>
          <w:jc w:val="center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4BFC" w14:textId="77777777" w:rsidR="00F3545B" w:rsidRPr="00EA7876" w:rsidRDefault="00F3545B" w:rsidP="00DA7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vested later than median farmer</w:t>
            </w: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D8B7" w14:textId="01AC8D9A" w:rsidR="00F3545B" w:rsidRPr="00EA7876" w:rsidRDefault="00F3545B" w:rsidP="00DA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7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F75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3545B" w:rsidRPr="00960961" w14:paraId="10C8D772" w14:textId="77777777" w:rsidTr="00DA7F76">
        <w:trPr>
          <w:trHeight w:val="340"/>
          <w:jc w:val="center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68F7" w14:textId="77777777" w:rsidR="00F3545B" w:rsidRPr="00EA7876" w:rsidRDefault="00F3545B" w:rsidP="00DA7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8799" w14:textId="77777777" w:rsidR="00F3545B" w:rsidRPr="00EA7876" w:rsidRDefault="00F3545B" w:rsidP="00DA7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8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47)</w:t>
            </w:r>
          </w:p>
        </w:tc>
      </w:tr>
      <w:tr w:rsidR="00F3545B" w:rsidRPr="00960961" w14:paraId="6A7AB54B" w14:textId="77777777" w:rsidTr="00DA7F76">
        <w:trPr>
          <w:trHeight w:val="340"/>
          <w:jc w:val="center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E23F" w14:textId="77777777" w:rsidR="00F3545B" w:rsidRPr="00EA7876" w:rsidRDefault="00F3545B" w:rsidP="00DA7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orted difficulty accessing inputs in first survey</w:t>
            </w: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3658" w14:textId="77777777" w:rsidR="00F3545B" w:rsidRPr="00EA7876" w:rsidRDefault="00F3545B" w:rsidP="00DA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7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2</w:t>
            </w:r>
          </w:p>
        </w:tc>
      </w:tr>
      <w:tr w:rsidR="00F3545B" w:rsidRPr="00960961" w14:paraId="12F19F25" w14:textId="77777777" w:rsidTr="00DA7F76">
        <w:trPr>
          <w:trHeight w:val="340"/>
          <w:jc w:val="center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EA99" w14:textId="77777777" w:rsidR="00F3545B" w:rsidRPr="00EA7876" w:rsidRDefault="00F3545B" w:rsidP="00DA7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95B8" w14:textId="77777777" w:rsidR="00F3545B" w:rsidRPr="00EA7876" w:rsidRDefault="00F3545B" w:rsidP="00DA7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8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95)</w:t>
            </w:r>
          </w:p>
        </w:tc>
      </w:tr>
      <w:tr w:rsidR="00F3545B" w:rsidRPr="00960961" w14:paraId="4F5D0089" w14:textId="77777777" w:rsidTr="00DA7F76">
        <w:trPr>
          <w:trHeight w:val="340"/>
          <w:jc w:val="center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1193" w14:textId="77777777" w:rsidR="00F3545B" w:rsidRPr="00EA7876" w:rsidRDefault="00F3545B" w:rsidP="00DA7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ported spending more 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first survey</w:t>
            </w: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2B04" w14:textId="77777777" w:rsidR="00F3545B" w:rsidRPr="00EA7876" w:rsidRDefault="00F3545B" w:rsidP="00DA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7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3</w:t>
            </w:r>
          </w:p>
        </w:tc>
      </w:tr>
      <w:tr w:rsidR="00F3545B" w:rsidRPr="00960961" w14:paraId="2373EF03" w14:textId="77777777" w:rsidTr="00DA7F76">
        <w:trPr>
          <w:trHeight w:val="340"/>
          <w:jc w:val="center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5792" w14:textId="77777777" w:rsidR="00F3545B" w:rsidRPr="00EA7876" w:rsidRDefault="00F3545B" w:rsidP="00DA7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40AC" w14:textId="77777777" w:rsidR="00F3545B" w:rsidRPr="00EA7876" w:rsidRDefault="00F3545B" w:rsidP="00DA7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8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94)</w:t>
            </w:r>
          </w:p>
        </w:tc>
      </w:tr>
      <w:tr w:rsidR="00F3545B" w:rsidRPr="00960961" w14:paraId="5D87DCF6" w14:textId="77777777" w:rsidTr="00DA7F76">
        <w:trPr>
          <w:trHeight w:val="340"/>
          <w:jc w:val="center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087A" w14:textId="77777777" w:rsidR="00F3545B" w:rsidRPr="00EA7876" w:rsidRDefault="00F3545B" w:rsidP="00DA7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orted spending more on machinery in first survey</w:t>
            </w: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079D" w14:textId="77777777" w:rsidR="00F3545B" w:rsidRPr="00EA7876" w:rsidRDefault="00F3545B" w:rsidP="00DA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7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68***</w:t>
            </w:r>
          </w:p>
        </w:tc>
      </w:tr>
      <w:tr w:rsidR="00F3545B" w:rsidRPr="00960961" w14:paraId="33697EA0" w14:textId="77777777" w:rsidTr="00DA7F76">
        <w:trPr>
          <w:trHeight w:val="340"/>
          <w:jc w:val="center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BBC8" w14:textId="77777777" w:rsidR="00F3545B" w:rsidRPr="00EA7876" w:rsidRDefault="00F3545B" w:rsidP="00DA7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CF82" w14:textId="77777777" w:rsidR="00F3545B" w:rsidRPr="00EA7876" w:rsidRDefault="00F3545B" w:rsidP="00DA7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8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28)</w:t>
            </w:r>
          </w:p>
        </w:tc>
      </w:tr>
      <w:tr w:rsidR="00F3545B" w:rsidRPr="00960961" w14:paraId="1BFDB276" w14:textId="77777777" w:rsidTr="00DA7F76">
        <w:trPr>
          <w:trHeight w:val="340"/>
          <w:jc w:val="center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9624" w14:textId="77777777" w:rsidR="00F3545B" w:rsidRPr="00EA7876" w:rsidRDefault="00F3545B" w:rsidP="00DA7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orted borrowing to cope with loss in first survey</w:t>
            </w: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D100" w14:textId="77777777" w:rsidR="00F3545B" w:rsidRPr="00EA7876" w:rsidRDefault="00F3545B" w:rsidP="00DA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7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</w:tr>
      <w:tr w:rsidR="00F3545B" w:rsidRPr="00960961" w14:paraId="1B99DEB9" w14:textId="77777777" w:rsidTr="00DA7F76">
        <w:trPr>
          <w:trHeight w:val="340"/>
          <w:jc w:val="center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1AF4" w14:textId="77777777" w:rsidR="00F3545B" w:rsidRPr="00EA7876" w:rsidRDefault="00F3545B" w:rsidP="00DA7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E46D" w14:textId="77777777" w:rsidR="00F3545B" w:rsidRPr="00EA7876" w:rsidRDefault="00F3545B" w:rsidP="00DA7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8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66)</w:t>
            </w:r>
          </w:p>
        </w:tc>
      </w:tr>
      <w:tr w:rsidR="00F3545B" w:rsidRPr="00960961" w14:paraId="781D4981" w14:textId="77777777" w:rsidTr="00DA7F76">
        <w:trPr>
          <w:trHeight w:val="340"/>
          <w:jc w:val="center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30BA" w14:textId="77777777" w:rsidR="00F3545B" w:rsidRPr="00EA7876" w:rsidRDefault="00F3545B" w:rsidP="00DA7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orted receiving compensation in first survey</w:t>
            </w: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4162" w14:textId="77777777" w:rsidR="00F3545B" w:rsidRPr="00EA7876" w:rsidRDefault="00F3545B" w:rsidP="00DA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7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4</w:t>
            </w:r>
          </w:p>
        </w:tc>
      </w:tr>
      <w:tr w:rsidR="00F3545B" w:rsidRPr="00960961" w14:paraId="7772A271" w14:textId="77777777" w:rsidTr="00DA7F76">
        <w:trPr>
          <w:trHeight w:val="340"/>
          <w:jc w:val="center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D233" w14:textId="77777777" w:rsidR="00F3545B" w:rsidRPr="00EA7876" w:rsidRDefault="00F3545B" w:rsidP="00DA7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BD94" w14:textId="77777777" w:rsidR="00F3545B" w:rsidRPr="00EA7876" w:rsidRDefault="00F3545B" w:rsidP="00DA7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8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03)</w:t>
            </w:r>
          </w:p>
        </w:tc>
      </w:tr>
      <w:tr w:rsidR="00F3545B" w:rsidRPr="00960961" w14:paraId="29D0702D" w14:textId="77777777" w:rsidTr="00DA7F76">
        <w:trPr>
          <w:trHeight w:val="340"/>
          <w:jc w:val="center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B46D" w14:textId="77777777" w:rsidR="00F3545B" w:rsidRPr="00EA7876" w:rsidRDefault="00F3545B" w:rsidP="00DA7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7850" w14:textId="77777777" w:rsidR="00F3545B" w:rsidRPr="00EA7876" w:rsidRDefault="00F3545B" w:rsidP="00DA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7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8.44*</w:t>
            </w:r>
          </w:p>
        </w:tc>
      </w:tr>
      <w:tr w:rsidR="00F3545B" w:rsidRPr="00960961" w14:paraId="725A318E" w14:textId="77777777" w:rsidTr="00DA7F76">
        <w:trPr>
          <w:trHeight w:val="340"/>
          <w:jc w:val="center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4364" w14:textId="77777777" w:rsidR="00F3545B" w:rsidRPr="00EA7876" w:rsidRDefault="00F3545B" w:rsidP="00DA7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3363" w14:textId="77777777" w:rsidR="00F3545B" w:rsidRPr="00EA7876" w:rsidRDefault="00F3545B" w:rsidP="00DA7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8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.02)</w:t>
            </w:r>
          </w:p>
        </w:tc>
      </w:tr>
      <w:tr w:rsidR="00F3545B" w:rsidRPr="00F75465" w14:paraId="79AD4F6D" w14:textId="77777777" w:rsidTr="00DA7F76">
        <w:trPr>
          <w:trHeight w:val="340"/>
          <w:jc w:val="center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1790" w14:textId="77777777" w:rsidR="00F3545B" w:rsidRPr="00F75465" w:rsidRDefault="00F3545B" w:rsidP="00DA7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B644" w14:textId="77777777" w:rsidR="00F3545B" w:rsidRPr="00F75465" w:rsidRDefault="00F3545B" w:rsidP="00DA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3545B" w:rsidRPr="00960961" w14:paraId="7912EB33" w14:textId="77777777" w:rsidTr="00DA7F76">
        <w:trPr>
          <w:trHeight w:val="340"/>
          <w:jc w:val="center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0B34" w14:textId="77777777" w:rsidR="00F3545B" w:rsidRPr="00EA7876" w:rsidRDefault="00F3545B" w:rsidP="00DA7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7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6E15" w14:textId="77777777" w:rsidR="00F3545B" w:rsidRPr="00EA7876" w:rsidRDefault="00F3545B" w:rsidP="00DA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7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1</w:t>
            </w:r>
          </w:p>
        </w:tc>
      </w:tr>
      <w:tr w:rsidR="00F3545B" w:rsidRPr="00960961" w14:paraId="3165BB09" w14:textId="77777777" w:rsidTr="00DA7F76">
        <w:trPr>
          <w:trHeight w:val="340"/>
          <w:jc w:val="center"/>
        </w:trPr>
        <w:tc>
          <w:tcPr>
            <w:tcW w:w="2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5FFFB" w14:textId="77777777" w:rsidR="00F3545B" w:rsidRPr="00EA7876" w:rsidRDefault="00F3545B" w:rsidP="00DA7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eudo R squared</w:t>
            </w:r>
          </w:p>
        </w:tc>
        <w:tc>
          <w:tcPr>
            <w:tcW w:w="2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A3525" w14:textId="77777777" w:rsidR="00F3545B" w:rsidRPr="00EA7876" w:rsidRDefault="00F3545B" w:rsidP="00DA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7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</w:tr>
    </w:tbl>
    <w:p w14:paraId="68F3DD85" w14:textId="3BE9EBDE" w:rsidR="000776EA" w:rsidRDefault="00F3545B" w:rsidP="00F75465">
      <w:pPr>
        <w:spacing w:line="240" w:lineRule="auto"/>
      </w:pPr>
      <w:r w:rsidRPr="00A64EDA">
        <w:rPr>
          <w:rFonts w:ascii="Times New Roman" w:hAnsi="Times New Roman" w:cs="Times New Roman"/>
          <w:i/>
          <w:iCs/>
          <w:sz w:val="18"/>
          <w:szCs w:val="18"/>
        </w:rPr>
        <w:t xml:space="preserve">Note: </w:t>
      </w:r>
      <w:r>
        <w:rPr>
          <w:rFonts w:ascii="Times New Roman" w:hAnsi="Times New Roman" w:cs="Times New Roman"/>
          <w:sz w:val="18"/>
          <w:szCs w:val="18"/>
        </w:rPr>
        <w:t xml:space="preserve">Sample includes only tomato farmers with dependent variable taking </w:t>
      </w:r>
      <w:r w:rsidR="00F75465">
        <w:rPr>
          <w:rFonts w:ascii="Times New Roman" w:hAnsi="Times New Roman" w:cs="Times New Roman"/>
          <w:sz w:val="18"/>
          <w:szCs w:val="18"/>
        </w:rPr>
        <w:t xml:space="preserve">a value of </w:t>
      </w:r>
      <w:r>
        <w:rPr>
          <w:rFonts w:ascii="Times New Roman" w:hAnsi="Times New Roman" w:cs="Times New Roman"/>
          <w:sz w:val="18"/>
          <w:szCs w:val="18"/>
        </w:rPr>
        <w:t>1 if the farmer did not complete the last survey and 0 if he</w:t>
      </w:r>
      <w:bookmarkStart w:id="0" w:name="_GoBack"/>
      <w:bookmarkEnd w:id="0"/>
      <w:r>
        <w:rPr>
          <w:rFonts w:ascii="Times New Roman" w:hAnsi="Times New Roman" w:cs="Times New Roman"/>
          <w:sz w:val="18"/>
          <w:szCs w:val="18"/>
        </w:rPr>
        <w:t xml:space="preserve"> remained in the sample. Other controls include block fixed effects. Standard errors clustered by village. </w:t>
      </w:r>
      <w:r w:rsidRPr="00A64EDA">
        <w:rPr>
          <w:rFonts w:ascii="Times New Roman" w:hAnsi="Times New Roman" w:cs="Times New Roman"/>
          <w:sz w:val="18"/>
          <w:szCs w:val="18"/>
        </w:rPr>
        <w:t xml:space="preserve">* </w:t>
      </w:r>
      <w:r w:rsidRPr="00A64EDA"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Pr="00A64EDA">
        <w:rPr>
          <w:rFonts w:ascii="Times New Roman" w:hAnsi="Times New Roman" w:cs="Times New Roman"/>
          <w:sz w:val="18"/>
          <w:szCs w:val="18"/>
        </w:rPr>
        <w:t>&lt; 0.</w:t>
      </w:r>
      <w:r>
        <w:rPr>
          <w:rFonts w:ascii="Times New Roman" w:hAnsi="Times New Roman" w:cs="Times New Roman"/>
          <w:sz w:val="18"/>
          <w:szCs w:val="18"/>
        </w:rPr>
        <w:t>05</w:t>
      </w:r>
      <w:r w:rsidRPr="00A64EDA">
        <w:rPr>
          <w:rFonts w:ascii="Times New Roman" w:hAnsi="Times New Roman" w:cs="Times New Roman"/>
          <w:sz w:val="18"/>
          <w:szCs w:val="18"/>
        </w:rPr>
        <w:t xml:space="preserve">, ** </w:t>
      </w:r>
      <w:r w:rsidRPr="00A64EDA"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Pr="00A64EDA">
        <w:rPr>
          <w:rFonts w:ascii="Times New Roman" w:hAnsi="Times New Roman" w:cs="Times New Roman"/>
          <w:sz w:val="18"/>
          <w:szCs w:val="18"/>
        </w:rPr>
        <w:t>&lt; 0.0</w:t>
      </w:r>
      <w:r>
        <w:rPr>
          <w:rFonts w:ascii="Times New Roman" w:hAnsi="Times New Roman" w:cs="Times New Roman"/>
          <w:sz w:val="18"/>
          <w:szCs w:val="18"/>
        </w:rPr>
        <w:t>1</w:t>
      </w:r>
      <w:r w:rsidRPr="00A64EDA">
        <w:rPr>
          <w:rFonts w:ascii="Times New Roman" w:hAnsi="Times New Roman" w:cs="Times New Roman"/>
          <w:sz w:val="18"/>
          <w:szCs w:val="18"/>
        </w:rPr>
        <w:t xml:space="preserve">, *** </w:t>
      </w:r>
      <w:r w:rsidRPr="00A64EDA"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Pr="00A64EDA">
        <w:rPr>
          <w:rFonts w:ascii="Times New Roman" w:hAnsi="Times New Roman" w:cs="Times New Roman"/>
          <w:sz w:val="18"/>
          <w:szCs w:val="18"/>
        </w:rPr>
        <w:t>&lt; 0.0</w:t>
      </w:r>
      <w:r>
        <w:rPr>
          <w:rFonts w:ascii="Times New Roman" w:hAnsi="Times New Roman" w:cs="Times New Roman"/>
          <w:sz w:val="18"/>
          <w:szCs w:val="18"/>
        </w:rPr>
        <w:t>0</w:t>
      </w:r>
      <w:r w:rsidRPr="00A64EDA">
        <w:rPr>
          <w:rFonts w:ascii="Times New Roman" w:hAnsi="Times New Roman" w:cs="Times New Roman"/>
          <w:sz w:val="18"/>
          <w:szCs w:val="18"/>
        </w:rPr>
        <w:t>1.</w:t>
      </w:r>
    </w:p>
    <w:sectPr w:rsidR="000776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45B"/>
    <w:rsid w:val="000776EA"/>
    <w:rsid w:val="00F3545B"/>
    <w:rsid w:val="00F75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D8E63"/>
  <w15:chartTrackingRefBased/>
  <w15:docId w15:val="{9578685B-B3D9-45D9-8A57-ECE24E017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4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545B"/>
    <w:pPr>
      <w:ind w:left="720"/>
      <w:contextualSpacing/>
    </w:pPr>
  </w:style>
  <w:style w:type="table" w:styleId="TableGrid">
    <w:name w:val="Table Grid"/>
    <w:basedOn w:val="TableNormal"/>
    <w:uiPriority w:val="39"/>
    <w:rsid w:val="00F354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listparagraph">
    <w:name w:val="x_msolistparagraph"/>
    <w:basedOn w:val="Normal"/>
    <w:rsid w:val="00F75465"/>
    <w:pPr>
      <w:spacing w:after="0" w:line="240" w:lineRule="auto"/>
      <w:ind w:left="720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11</Words>
  <Characters>291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ballos, Francisco (IFPRI)</dc:creator>
  <cp:keywords/>
  <dc:description/>
  <cp:lastModifiedBy>Ceballos, Francisco (IFPRI)</cp:lastModifiedBy>
  <cp:revision>1</cp:revision>
  <dcterms:created xsi:type="dcterms:W3CDTF">2020-11-30T18:43:00Z</dcterms:created>
  <dcterms:modified xsi:type="dcterms:W3CDTF">2020-11-30T22:24:00Z</dcterms:modified>
</cp:coreProperties>
</file>